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4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7"/>
        <w:gridCol w:w="3828"/>
      </w:tblGrid>
      <w:tr w:rsidR="008A29FD" w:rsidRPr="00BE4555" w:rsidTr="0000569A">
        <w:trPr>
          <w:trHeight w:val="300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BE4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ind w:left="33"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umbers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rcini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Q059773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eptodiae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ind w:firstLine="11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Y265376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rcini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Y117692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mmatogaster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nana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602398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eltogaster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aguri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T209076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yatsui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197808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yatsui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197809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mberbis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197806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sp. E-NZ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521402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ranifera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Q059779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eptodiae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Y265376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Y265377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blonga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Y265375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nfragosa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Y265374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terosaccus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unatus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Q059778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cculina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eauforti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ind w:right="-27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X426583</w:t>
            </w: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rent</w:t>
            </w: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tudy)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oxothylacus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anopaei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F530194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oxothylacus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anopaei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Q848070.1</w:t>
            </w:r>
          </w:p>
        </w:tc>
      </w:tr>
      <w:tr w:rsidR="008A29FD" w:rsidRPr="00BE4555" w:rsidTr="0000569A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terosaccus</w:t>
            </w:r>
            <w:proofErr w:type="spellEnd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ollfusi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8A29FD" w:rsidRPr="00BE4555" w:rsidRDefault="008A29FD" w:rsidP="0000569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Y117691.1</w:t>
            </w:r>
          </w:p>
        </w:tc>
      </w:tr>
    </w:tbl>
    <w:p w:rsidR="008A29FD" w:rsidRPr="004E6A62" w:rsidRDefault="008A29FD" w:rsidP="008A29F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446E" w:rsidRDefault="00AD56DA"/>
    <w:sectPr w:rsidR="00F9446E" w:rsidSect="00B524B8">
      <w:head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56DA" w:rsidRDefault="00AD56DA">
      <w:pPr>
        <w:spacing w:after="0" w:line="240" w:lineRule="auto"/>
      </w:pPr>
      <w:r>
        <w:separator/>
      </w:r>
    </w:p>
  </w:endnote>
  <w:endnote w:type="continuationSeparator" w:id="0">
    <w:p w:rsidR="00AD56DA" w:rsidRDefault="00AD5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56DA" w:rsidRDefault="00AD56DA">
      <w:pPr>
        <w:spacing w:after="0" w:line="240" w:lineRule="auto"/>
      </w:pPr>
      <w:r>
        <w:separator/>
      </w:r>
    </w:p>
  </w:footnote>
  <w:footnote w:type="continuationSeparator" w:id="0">
    <w:p w:rsidR="00AD56DA" w:rsidRDefault="00AD5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5929108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78ED" w:rsidRDefault="008A29F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56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78ED" w:rsidRDefault="00AD56DA">
    <w:pPr>
      <w:pStyle w:val="Header"/>
    </w:pPr>
  </w:p>
  <w:p w:rsidR="009378ED" w:rsidRDefault="00AD56D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9FD"/>
    <w:rsid w:val="0000563E"/>
    <w:rsid w:val="005461D2"/>
    <w:rsid w:val="00654AF1"/>
    <w:rsid w:val="008463FF"/>
    <w:rsid w:val="008A29FD"/>
    <w:rsid w:val="00A24D6B"/>
    <w:rsid w:val="00AD56DA"/>
    <w:rsid w:val="00B6668E"/>
    <w:rsid w:val="00BA5F9C"/>
    <w:rsid w:val="00BB2716"/>
    <w:rsid w:val="00D900B3"/>
    <w:rsid w:val="00ED4B17"/>
    <w:rsid w:val="00F40F1C"/>
    <w:rsid w:val="00FE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99F9A7-63F0-4298-A2D3-8650AFEC5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A2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2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9FD"/>
  </w:style>
  <w:style w:type="character" w:styleId="LineNumber">
    <w:name w:val="line number"/>
    <w:basedOn w:val="DefaultParagraphFont"/>
    <w:uiPriority w:val="99"/>
    <w:semiHidden/>
    <w:unhideWhenUsed/>
    <w:rsid w:val="008A2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ho khor</dc:creator>
  <cp:keywords/>
  <dc:description/>
  <cp:lastModifiedBy>wai ho khor</cp:lastModifiedBy>
  <cp:revision>2</cp:revision>
  <dcterms:created xsi:type="dcterms:W3CDTF">2017-04-19T05:45:00Z</dcterms:created>
  <dcterms:modified xsi:type="dcterms:W3CDTF">2017-04-19T05:51:00Z</dcterms:modified>
</cp:coreProperties>
</file>